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193B3" w14:textId="67A4BB3E" w:rsidR="00A562BF" w:rsidRPr="00583B01" w:rsidRDefault="00A562BF" w:rsidP="00A562B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upplementary 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.</w:t>
      </w: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45413E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Results in each BMI subgroup for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l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oci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demonstrating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genome-wide suggestive association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 xml:space="preserve">P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&lt;5x10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-6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with lean PCOS in the individual-variant 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>meta-analysis</w:t>
      </w:r>
    </w:p>
    <w:tbl>
      <w:tblPr>
        <w:tblStyle w:val="TableGrid"/>
        <w:tblW w:w="1006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276"/>
        <w:gridCol w:w="539"/>
        <w:gridCol w:w="539"/>
        <w:gridCol w:w="652"/>
        <w:gridCol w:w="1616"/>
        <w:gridCol w:w="1276"/>
        <w:gridCol w:w="992"/>
        <w:gridCol w:w="1276"/>
        <w:gridCol w:w="992"/>
      </w:tblGrid>
      <w:tr w:rsidR="006379F9" w:rsidRPr="00CD1DD1" w14:paraId="4570BCE5" w14:textId="77777777" w:rsidTr="00224D17">
        <w:trPr>
          <w:trHeight w:val="294"/>
        </w:trPr>
        <w:tc>
          <w:tcPr>
            <w:tcW w:w="907" w:type="dxa"/>
            <w:vMerge w:val="restart"/>
            <w:tcBorders>
              <w:top w:val="single" w:sz="4" w:space="0" w:color="auto"/>
            </w:tcBorders>
          </w:tcPr>
          <w:p w14:paraId="3EAC0E52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Ch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9AE46E3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4696D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NP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</w:tcBorders>
          </w:tcPr>
          <w:p w14:paraId="5DE27045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96D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A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</w:tcBorders>
          </w:tcPr>
          <w:p w14:paraId="52F9DFEE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96D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OA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</w:tcBorders>
          </w:tcPr>
          <w:p w14:paraId="571097A2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4696D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EAF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32960A74" w14:textId="77777777" w:rsidR="006379F9" w:rsidRPr="0044696D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4696D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Nearest Ge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11BCD7F" w14:textId="77777777" w:rsidR="006379F9" w:rsidRPr="00D553E9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Lea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2A7544E" w14:textId="37A00082" w:rsidR="006379F9" w:rsidRPr="00D553E9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Overweight</w:t>
            </w:r>
            <w:r w:rsidR="00224D17">
              <w:rPr>
                <w:rFonts w:ascii="Times New Roman" w:hAnsi="Times New Roman" w:cs="Times New Roman"/>
                <w:b/>
                <w:sz w:val="20"/>
                <w:szCs w:val="20"/>
              </w:rPr>
              <w:t>/Obese</w:t>
            </w:r>
          </w:p>
        </w:tc>
      </w:tr>
      <w:tr w:rsidR="006379F9" w:rsidRPr="00CD1DD1" w14:paraId="32E6CD5F" w14:textId="77777777" w:rsidTr="00906DA8">
        <w:trPr>
          <w:trHeight w:val="294"/>
        </w:trPr>
        <w:tc>
          <w:tcPr>
            <w:tcW w:w="907" w:type="dxa"/>
            <w:vMerge/>
          </w:tcPr>
          <w:p w14:paraId="110B7071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EE54AF5" w14:textId="77777777" w:rsidR="006379F9" w:rsidRPr="00891044" w:rsidRDefault="006379F9" w:rsidP="00B968B1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9" w:type="dxa"/>
            <w:vMerge/>
          </w:tcPr>
          <w:p w14:paraId="3D7983C7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vMerge/>
          </w:tcPr>
          <w:p w14:paraId="79C13CFC" w14:textId="77777777" w:rsidR="006379F9" w:rsidRPr="00891044" w:rsidRDefault="006379F9" w:rsidP="00B968B1">
            <w:pPr>
              <w:spacing w:line="360" w:lineRule="auto"/>
              <w:rPr>
                <w:rFonts w:ascii="Times New Roman" w:hAnsi="Times New Roman"/>
                <w:color w:val="000000"/>
                <w:kern w:val="24"/>
                <w:sz w:val="20"/>
              </w:rPr>
            </w:pPr>
          </w:p>
        </w:tc>
        <w:tc>
          <w:tcPr>
            <w:tcW w:w="652" w:type="dxa"/>
            <w:vMerge/>
          </w:tcPr>
          <w:p w14:paraId="054D8BA2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16" w:type="dxa"/>
            <w:vMerge/>
          </w:tcPr>
          <w:p w14:paraId="0AF2718A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FA6AA4" w14:textId="50B7D504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 w:rsidR="00906D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R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D9CF33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53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EA528" w14:textId="25D775E5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 w:rsidR="00906D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R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42A9E7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53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D1DD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379F9" w:rsidRPr="00CD1DD1" w14:paraId="0CC78750" w14:textId="77777777" w:rsidTr="00CF4BDE">
        <w:trPr>
          <w:trHeight w:val="283"/>
        </w:trPr>
        <w:tc>
          <w:tcPr>
            <w:tcW w:w="907" w:type="dxa"/>
            <w:tcBorders>
              <w:top w:val="single" w:sz="4" w:space="0" w:color="auto"/>
            </w:tcBorders>
          </w:tcPr>
          <w:p w14:paraId="5B617726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p32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24CB24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72664661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F91F1DB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CF826DE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6F7D0FE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C19588C" w14:textId="77777777" w:rsidR="006379F9" w:rsidRPr="0045413E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DAB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66B625" w14:textId="68C99B1E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.01</w:t>
            </w:r>
            <w:r w:rsidR="00163C5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163C57" w:rsidRPr="00B0492A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1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6687A0" w14:textId="77777777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30E-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6DEB54" w14:textId="2151A65B" w:rsidR="006379F9" w:rsidRPr="00BD41DA" w:rsidRDefault="00731FD6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E9C611" w14:textId="2E0BEE48" w:rsidR="006379F9" w:rsidRPr="00CD1DD1" w:rsidRDefault="006379F9" w:rsidP="00B968B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5C8E" w:rsidRPr="00CD1DD1" w14:paraId="794028B0" w14:textId="77777777" w:rsidTr="00CF4BDE">
        <w:trPr>
          <w:trHeight w:val="283"/>
        </w:trPr>
        <w:tc>
          <w:tcPr>
            <w:tcW w:w="907" w:type="dxa"/>
          </w:tcPr>
          <w:p w14:paraId="5D9EC31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p12</w:t>
            </w:r>
          </w:p>
        </w:tc>
        <w:tc>
          <w:tcPr>
            <w:tcW w:w="1276" w:type="dxa"/>
          </w:tcPr>
          <w:p w14:paraId="2EAFC1B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71420994</w:t>
            </w:r>
          </w:p>
        </w:tc>
        <w:tc>
          <w:tcPr>
            <w:tcW w:w="539" w:type="dxa"/>
          </w:tcPr>
          <w:p w14:paraId="27A8752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04A459C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3014E8A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616" w:type="dxa"/>
          </w:tcPr>
          <w:p w14:paraId="2D2D5150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RRTM4</w:t>
            </w:r>
          </w:p>
        </w:tc>
        <w:tc>
          <w:tcPr>
            <w:tcW w:w="1276" w:type="dxa"/>
          </w:tcPr>
          <w:p w14:paraId="3E954853" w14:textId="208D3B43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0492A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82)</w:t>
            </w:r>
          </w:p>
        </w:tc>
        <w:tc>
          <w:tcPr>
            <w:tcW w:w="992" w:type="dxa"/>
          </w:tcPr>
          <w:p w14:paraId="00045EF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5E-06</w:t>
            </w:r>
          </w:p>
        </w:tc>
        <w:tc>
          <w:tcPr>
            <w:tcW w:w="1276" w:type="dxa"/>
            <w:vAlign w:val="bottom"/>
          </w:tcPr>
          <w:p w14:paraId="42BBCFCB" w14:textId="2CF59E48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B049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2)</w:t>
            </w:r>
          </w:p>
        </w:tc>
        <w:tc>
          <w:tcPr>
            <w:tcW w:w="992" w:type="dxa"/>
            <w:vAlign w:val="bottom"/>
          </w:tcPr>
          <w:p w14:paraId="3A1F8314" w14:textId="7E24CD3A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35C8E" w:rsidRPr="00CD1DD1" w14:paraId="5D92DA96" w14:textId="77777777" w:rsidTr="00CF4BDE">
        <w:trPr>
          <w:trHeight w:val="283"/>
        </w:trPr>
        <w:tc>
          <w:tcPr>
            <w:tcW w:w="907" w:type="dxa"/>
          </w:tcPr>
          <w:p w14:paraId="2D65D86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p24.1</w:t>
            </w:r>
          </w:p>
        </w:tc>
        <w:tc>
          <w:tcPr>
            <w:tcW w:w="1276" w:type="dxa"/>
          </w:tcPr>
          <w:p w14:paraId="372BD9F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2487145</w:t>
            </w:r>
          </w:p>
        </w:tc>
        <w:tc>
          <w:tcPr>
            <w:tcW w:w="539" w:type="dxa"/>
          </w:tcPr>
          <w:p w14:paraId="285667F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15DF839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3AC8F4C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1616" w:type="dxa"/>
          </w:tcPr>
          <w:p w14:paraId="4A644359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BMS3/TGFBR2</w:t>
            </w:r>
          </w:p>
        </w:tc>
        <w:tc>
          <w:tcPr>
            <w:tcW w:w="1276" w:type="dxa"/>
          </w:tcPr>
          <w:p w14:paraId="0378963C" w14:textId="3256B50D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0492A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6)</w:t>
            </w:r>
          </w:p>
        </w:tc>
        <w:tc>
          <w:tcPr>
            <w:tcW w:w="992" w:type="dxa"/>
          </w:tcPr>
          <w:p w14:paraId="44283AA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51E-06</w:t>
            </w:r>
          </w:p>
        </w:tc>
        <w:tc>
          <w:tcPr>
            <w:tcW w:w="1276" w:type="dxa"/>
            <w:vAlign w:val="bottom"/>
          </w:tcPr>
          <w:p w14:paraId="565F4E71" w14:textId="76E7021D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B049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)</w:t>
            </w:r>
          </w:p>
        </w:tc>
        <w:tc>
          <w:tcPr>
            <w:tcW w:w="992" w:type="dxa"/>
            <w:vAlign w:val="bottom"/>
          </w:tcPr>
          <w:p w14:paraId="21513838" w14:textId="5741D8E4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35C8E" w:rsidRPr="00CD1DD1" w14:paraId="213A60E1" w14:textId="77777777" w:rsidTr="00CF4BDE">
        <w:trPr>
          <w:trHeight w:val="283"/>
        </w:trPr>
        <w:tc>
          <w:tcPr>
            <w:tcW w:w="907" w:type="dxa"/>
          </w:tcPr>
          <w:p w14:paraId="65D89DB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q21.1</w:t>
            </w:r>
          </w:p>
        </w:tc>
        <w:tc>
          <w:tcPr>
            <w:tcW w:w="1276" w:type="dxa"/>
          </w:tcPr>
          <w:p w14:paraId="4227143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73188538</w:t>
            </w:r>
          </w:p>
        </w:tc>
        <w:tc>
          <w:tcPr>
            <w:tcW w:w="539" w:type="dxa"/>
          </w:tcPr>
          <w:p w14:paraId="703ED47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356B0286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654CA83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616" w:type="dxa"/>
          </w:tcPr>
          <w:p w14:paraId="48DE4881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ACD2</w:t>
            </w:r>
          </w:p>
        </w:tc>
        <w:tc>
          <w:tcPr>
            <w:tcW w:w="1276" w:type="dxa"/>
          </w:tcPr>
          <w:p w14:paraId="129066BD" w14:textId="2B4D8B9C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2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0492A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79)</w:t>
            </w:r>
          </w:p>
        </w:tc>
        <w:tc>
          <w:tcPr>
            <w:tcW w:w="992" w:type="dxa"/>
          </w:tcPr>
          <w:p w14:paraId="48C22D6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80E-06</w:t>
            </w:r>
          </w:p>
        </w:tc>
        <w:tc>
          <w:tcPr>
            <w:tcW w:w="1276" w:type="dxa"/>
            <w:vAlign w:val="bottom"/>
          </w:tcPr>
          <w:p w14:paraId="5C5408CD" w14:textId="366D256A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B049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4)</w:t>
            </w:r>
          </w:p>
        </w:tc>
        <w:tc>
          <w:tcPr>
            <w:tcW w:w="992" w:type="dxa"/>
            <w:vAlign w:val="bottom"/>
          </w:tcPr>
          <w:p w14:paraId="1EE29883" w14:textId="3D7BF81A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35C8E" w:rsidRPr="00CD1DD1" w14:paraId="644C8135" w14:textId="77777777" w:rsidTr="00CF4BDE">
        <w:trPr>
          <w:trHeight w:val="283"/>
        </w:trPr>
        <w:tc>
          <w:tcPr>
            <w:tcW w:w="907" w:type="dxa"/>
          </w:tcPr>
          <w:p w14:paraId="57A363B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q28</w:t>
            </w:r>
          </w:p>
        </w:tc>
        <w:tc>
          <w:tcPr>
            <w:tcW w:w="1276" w:type="dxa"/>
          </w:tcPr>
          <w:p w14:paraId="3235445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13705770</w:t>
            </w:r>
          </w:p>
        </w:tc>
        <w:tc>
          <w:tcPr>
            <w:tcW w:w="539" w:type="dxa"/>
          </w:tcPr>
          <w:p w14:paraId="408C784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67F01DF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01BAF14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616" w:type="dxa"/>
          </w:tcPr>
          <w:p w14:paraId="7BC67153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LDN16</w:t>
            </w:r>
          </w:p>
        </w:tc>
        <w:tc>
          <w:tcPr>
            <w:tcW w:w="1276" w:type="dxa"/>
          </w:tcPr>
          <w:p w14:paraId="06F68321" w14:textId="2CBDD089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B0492A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73)</w:t>
            </w:r>
          </w:p>
        </w:tc>
        <w:tc>
          <w:tcPr>
            <w:tcW w:w="992" w:type="dxa"/>
          </w:tcPr>
          <w:p w14:paraId="3A114AD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88E-07</w:t>
            </w:r>
          </w:p>
        </w:tc>
        <w:tc>
          <w:tcPr>
            <w:tcW w:w="1276" w:type="dxa"/>
            <w:vAlign w:val="bottom"/>
          </w:tcPr>
          <w:p w14:paraId="44715A12" w14:textId="16B3D601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B0492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)</w:t>
            </w:r>
          </w:p>
        </w:tc>
        <w:tc>
          <w:tcPr>
            <w:tcW w:w="992" w:type="dxa"/>
            <w:vAlign w:val="bottom"/>
          </w:tcPr>
          <w:p w14:paraId="4B994C50" w14:textId="300FD307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35C8E" w:rsidRPr="00CD1DD1" w14:paraId="6FCDA6BD" w14:textId="77777777" w:rsidTr="00CF4BDE">
        <w:trPr>
          <w:trHeight w:val="283"/>
        </w:trPr>
        <w:tc>
          <w:tcPr>
            <w:tcW w:w="907" w:type="dxa"/>
          </w:tcPr>
          <w:p w14:paraId="6605BD8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q32.3</w:t>
            </w:r>
          </w:p>
        </w:tc>
        <w:tc>
          <w:tcPr>
            <w:tcW w:w="1276" w:type="dxa"/>
          </w:tcPr>
          <w:p w14:paraId="05448D6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4691154</w:t>
            </w:r>
          </w:p>
        </w:tc>
        <w:tc>
          <w:tcPr>
            <w:tcW w:w="539" w:type="dxa"/>
          </w:tcPr>
          <w:p w14:paraId="31F18C7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1AA5DE10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6844CDD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616" w:type="dxa"/>
          </w:tcPr>
          <w:p w14:paraId="3298F277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MEM192</w:t>
            </w:r>
          </w:p>
        </w:tc>
        <w:tc>
          <w:tcPr>
            <w:tcW w:w="1276" w:type="dxa"/>
          </w:tcPr>
          <w:p w14:paraId="309A9EC4" w14:textId="12797160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21)</w:t>
            </w:r>
          </w:p>
        </w:tc>
        <w:tc>
          <w:tcPr>
            <w:tcW w:w="992" w:type="dxa"/>
          </w:tcPr>
          <w:p w14:paraId="36C98F6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18E-06</w:t>
            </w:r>
          </w:p>
        </w:tc>
        <w:tc>
          <w:tcPr>
            <w:tcW w:w="1276" w:type="dxa"/>
            <w:vAlign w:val="bottom"/>
          </w:tcPr>
          <w:p w14:paraId="6D8E75B2" w14:textId="177B98F9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337D16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95)</w:t>
            </w:r>
          </w:p>
        </w:tc>
        <w:tc>
          <w:tcPr>
            <w:tcW w:w="992" w:type="dxa"/>
            <w:vAlign w:val="bottom"/>
          </w:tcPr>
          <w:p w14:paraId="0D46185E" w14:textId="4E4CFD19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5</w:t>
            </w:r>
          </w:p>
        </w:tc>
      </w:tr>
      <w:tr w:rsidR="00535C8E" w:rsidRPr="00CD1DD1" w14:paraId="4118E8C9" w14:textId="77777777" w:rsidTr="00CF4BDE">
        <w:trPr>
          <w:trHeight w:val="283"/>
        </w:trPr>
        <w:tc>
          <w:tcPr>
            <w:tcW w:w="907" w:type="dxa"/>
          </w:tcPr>
          <w:p w14:paraId="3F82A01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q31.1</w:t>
            </w:r>
          </w:p>
        </w:tc>
        <w:tc>
          <w:tcPr>
            <w:tcW w:w="1276" w:type="dxa"/>
          </w:tcPr>
          <w:p w14:paraId="1145515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2070729</w:t>
            </w:r>
          </w:p>
        </w:tc>
        <w:tc>
          <w:tcPr>
            <w:tcW w:w="539" w:type="dxa"/>
          </w:tcPr>
          <w:p w14:paraId="2B4DC05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60D94FC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0BD674A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1616" w:type="dxa"/>
          </w:tcPr>
          <w:p w14:paraId="3D4567E8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RF1</w:t>
            </w:r>
          </w:p>
        </w:tc>
        <w:tc>
          <w:tcPr>
            <w:tcW w:w="1276" w:type="dxa"/>
          </w:tcPr>
          <w:p w14:paraId="2AB00F31" w14:textId="1F5BE080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7)</w:t>
            </w:r>
          </w:p>
        </w:tc>
        <w:tc>
          <w:tcPr>
            <w:tcW w:w="992" w:type="dxa"/>
          </w:tcPr>
          <w:p w14:paraId="3F43917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47E-06</w:t>
            </w:r>
          </w:p>
        </w:tc>
        <w:tc>
          <w:tcPr>
            <w:tcW w:w="1276" w:type="dxa"/>
            <w:vAlign w:val="bottom"/>
          </w:tcPr>
          <w:p w14:paraId="1E301A5C" w14:textId="55A92290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1)</w:t>
            </w:r>
          </w:p>
        </w:tc>
        <w:tc>
          <w:tcPr>
            <w:tcW w:w="992" w:type="dxa"/>
            <w:vAlign w:val="bottom"/>
          </w:tcPr>
          <w:p w14:paraId="367001A1" w14:textId="29C874EA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E-03</w:t>
            </w:r>
          </w:p>
        </w:tc>
      </w:tr>
      <w:tr w:rsidR="00535C8E" w:rsidRPr="00CD1DD1" w14:paraId="55C92D18" w14:textId="77777777" w:rsidTr="00CF4BDE">
        <w:trPr>
          <w:trHeight w:val="283"/>
        </w:trPr>
        <w:tc>
          <w:tcPr>
            <w:tcW w:w="907" w:type="dxa"/>
          </w:tcPr>
          <w:p w14:paraId="73A74BB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q33.2</w:t>
            </w:r>
          </w:p>
        </w:tc>
        <w:tc>
          <w:tcPr>
            <w:tcW w:w="1276" w:type="dxa"/>
          </w:tcPr>
          <w:p w14:paraId="7410D6D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3190662</w:t>
            </w:r>
          </w:p>
        </w:tc>
        <w:tc>
          <w:tcPr>
            <w:tcW w:w="539" w:type="dxa"/>
          </w:tcPr>
          <w:p w14:paraId="450EDFD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66ADAD3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2FDC0C9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616" w:type="dxa"/>
          </w:tcPr>
          <w:p w14:paraId="27DB3035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ARP1</w:t>
            </w:r>
          </w:p>
        </w:tc>
        <w:tc>
          <w:tcPr>
            <w:tcW w:w="1276" w:type="dxa"/>
          </w:tcPr>
          <w:p w14:paraId="1ED51BB3" w14:textId="5A294D3F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23)</w:t>
            </w:r>
          </w:p>
        </w:tc>
        <w:tc>
          <w:tcPr>
            <w:tcW w:w="992" w:type="dxa"/>
          </w:tcPr>
          <w:p w14:paraId="70946F9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59E-06</w:t>
            </w:r>
          </w:p>
        </w:tc>
        <w:tc>
          <w:tcPr>
            <w:tcW w:w="1276" w:type="dxa"/>
            <w:vAlign w:val="bottom"/>
          </w:tcPr>
          <w:p w14:paraId="09895A89" w14:textId="48B0CC65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1)</w:t>
            </w:r>
          </w:p>
        </w:tc>
        <w:tc>
          <w:tcPr>
            <w:tcW w:w="992" w:type="dxa"/>
            <w:vAlign w:val="bottom"/>
          </w:tcPr>
          <w:p w14:paraId="7562DE42" w14:textId="75C20A3E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35C8E" w:rsidRPr="00CD1DD1" w14:paraId="367A7EA7" w14:textId="77777777" w:rsidTr="00CF4BDE">
        <w:trPr>
          <w:trHeight w:val="283"/>
        </w:trPr>
        <w:tc>
          <w:tcPr>
            <w:tcW w:w="907" w:type="dxa"/>
          </w:tcPr>
          <w:p w14:paraId="21D3C9F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q25.1</w:t>
            </w:r>
          </w:p>
        </w:tc>
        <w:tc>
          <w:tcPr>
            <w:tcW w:w="1276" w:type="dxa"/>
          </w:tcPr>
          <w:p w14:paraId="54F8A156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7719900</w:t>
            </w:r>
          </w:p>
        </w:tc>
        <w:tc>
          <w:tcPr>
            <w:tcW w:w="539" w:type="dxa"/>
          </w:tcPr>
          <w:p w14:paraId="6152437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2BF2592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0B525CB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1616" w:type="dxa"/>
          </w:tcPr>
          <w:p w14:paraId="71BAEF5A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UST</w:t>
            </w:r>
          </w:p>
        </w:tc>
        <w:tc>
          <w:tcPr>
            <w:tcW w:w="1276" w:type="dxa"/>
          </w:tcPr>
          <w:p w14:paraId="2B7D55F8" w14:textId="612D7EA0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30)</w:t>
            </w:r>
          </w:p>
        </w:tc>
        <w:tc>
          <w:tcPr>
            <w:tcW w:w="992" w:type="dxa"/>
          </w:tcPr>
          <w:p w14:paraId="0257D1C1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43E-06</w:t>
            </w:r>
          </w:p>
        </w:tc>
        <w:tc>
          <w:tcPr>
            <w:tcW w:w="1276" w:type="dxa"/>
            <w:vAlign w:val="bottom"/>
          </w:tcPr>
          <w:p w14:paraId="7E16979A" w14:textId="4C99F412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0)</w:t>
            </w:r>
          </w:p>
        </w:tc>
        <w:tc>
          <w:tcPr>
            <w:tcW w:w="992" w:type="dxa"/>
            <w:vAlign w:val="bottom"/>
          </w:tcPr>
          <w:p w14:paraId="43C2DB85" w14:textId="42760BDD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35C8E" w:rsidRPr="00CD1DD1" w14:paraId="18DBC68E" w14:textId="77777777" w:rsidTr="00CF4BDE">
        <w:trPr>
          <w:trHeight w:val="283"/>
        </w:trPr>
        <w:tc>
          <w:tcPr>
            <w:tcW w:w="907" w:type="dxa"/>
          </w:tcPr>
          <w:p w14:paraId="14599A4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p23.2</w:t>
            </w:r>
          </w:p>
        </w:tc>
        <w:tc>
          <w:tcPr>
            <w:tcW w:w="1276" w:type="dxa"/>
          </w:tcPr>
          <w:p w14:paraId="4C810FF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12400145</w:t>
            </w:r>
          </w:p>
        </w:tc>
        <w:tc>
          <w:tcPr>
            <w:tcW w:w="539" w:type="dxa"/>
          </w:tcPr>
          <w:p w14:paraId="0E4ED6C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0191FB1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585A6BA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1616" w:type="dxa"/>
          </w:tcPr>
          <w:p w14:paraId="1FE1F99C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OC105377785</w:t>
            </w:r>
          </w:p>
        </w:tc>
        <w:tc>
          <w:tcPr>
            <w:tcW w:w="1276" w:type="dxa"/>
          </w:tcPr>
          <w:p w14:paraId="3B319D3B" w14:textId="2BD169D6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64)</w:t>
            </w:r>
          </w:p>
        </w:tc>
        <w:tc>
          <w:tcPr>
            <w:tcW w:w="992" w:type="dxa"/>
          </w:tcPr>
          <w:p w14:paraId="7969A5D0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63E-06</w:t>
            </w:r>
          </w:p>
        </w:tc>
        <w:tc>
          <w:tcPr>
            <w:tcW w:w="1276" w:type="dxa"/>
            <w:vAlign w:val="bottom"/>
          </w:tcPr>
          <w:p w14:paraId="650B2468" w14:textId="64831937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8)</w:t>
            </w:r>
          </w:p>
        </w:tc>
        <w:tc>
          <w:tcPr>
            <w:tcW w:w="992" w:type="dxa"/>
            <w:vAlign w:val="bottom"/>
          </w:tcPr>
          <w:p w14:paraId="77808FC1" w14:textId="550C7332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35C8E" w:rsidRPr="00CD1DD1" w14:paraId="46100FCA" w14:textId="77777777" w:rsidTr="00CF4BDE">
        <w:trPr>
          <w:trHeight w:val="283"/>
        </w:trPr>
        <w:tc>
          <w:tcPr>
            <w:tcW w:w="907" w:type="dxa"/>
          </w:tcPr>
          <w:p w14:paraId="425D064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p23.1</w:t>
            </w:r>
          </w:p>
        </w:tc>
        <w:tc>
          <w:tcPr>
            <w:tcW w:w="1276" w:type="dxa"/>
          </w:tcPr>
          <w:p w14:paraId="05C6EA0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7807624</w:t>
            </w:r>
          </w:p>
        </w:tc>
        <w:tc>
          <w:tcPr>
            <w:tcW w:w="539" w:type="dxa"/>
          </w:tcPr>
          <w:p w14:paraId="3B0DABC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168477F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72FC1EA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1616" w:type="dxa"/>
          </w:tcPr>
          <w:p w14:paraId="4D316654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LK</w:t>
            </w:r>
          </w:p>
        </w:tc>
        <w:tc>
          <w:tcPr>
            <w:tcW w:w="1276" w:type="dxa"/>
          </w:tcPr>
          <w:p w14:paraId="7B2F870B" w14:textId="759841A3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5)</w:t>
            </w:r>
          </w:p>
        </w:tc>
        <w:tc>
          <w:tcPr>
            <w:tcW w:w="992" w:type="dxa"/>
          </w:tcPr>
          <w:p w14:paraId="695CABB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0E-06</w:t>
            </w:r>
          </w:p>
        </w:tc>
        <w:tc>
          <w:tcPr>
            <w:tcW w:w="1276" w:type="dxa"/>
            <w:vAlign w:val="bottom"/>
          </w:tcPr>
          <w:p w14:paraId="2334ECCB" w14:textId="63896905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88)</w:t>
            </w:r>
          </w:p>
        </w:tc>
        <w:tc>
          <w:tcPr>
            <w:tcW w:w="992" w:type="dxa"/>
            <w:vAlign w:val="bottom"/>
          </w:tcPr>
          <w:p w14:paraId="406CE2A4" w14:textId="388794CD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4</w:t>
            </w:r>
          </w:p>
        </w:tc>
      </w:tr>
      <w:tr w:rsidR="00535C8E" w:rsidRPr="00CD1DD1" w14:paraId="5CA24F7D" w14:textId="77777777" w:rsidTr="00CF4BDE">
        <w:trPr>
          <w:trHeight w:val="283"/>
        </w:trPr>
        <w:tc>
          <w:tcPr>
            <w:tcW w:w="907" w:type="dxa"/>
          </w:tcPr>
          <w:p w14:paraId="713A80C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q33.3</w:t>
            </w:r>
          </w:p>
        </w:tc>
        <w:tc>
          <w:tcPr>
            <w:tcW w:w="1276" w:type="dxa"/>
          </w:tcPr>
          <w:p w14:paraId="6C6AA482" w14:textId="0BC5907C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2000707</w:t>
            </w:r>
            <w:r w:rsidR="00CF4BDE" w:rsidRPr="0090566D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*</w:t>
            </w:r>
          </w:p>
        </w:tc>
        <w:tc>
          <w:tcPr>
            <w:tcW w:w="539" w:type="dxa"/>
          </w:tcPr>
          <w:p w14:paraId="5236102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7F177F6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437FE30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1616" w:type="dxa"/>
          </w:tcPr>
          <w:p w14:paraId="1C3504AB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DENND1A</w:t>
            </w:r>
          </w:p>
        </w:tc>
        <w:tc>
          <w:tcPr>
            <w:tcW w:w="1276" w:type="dxa"/>
          </w:tcPr>
          <w:p w14:paraId="3900E365" w14:textId="406A9E1B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67)</w:t>
            </w:r>
          </w:p>
        </w:tc>
        <w:tc>
          <w:tcPr>
            <w:tcW w:w="992" w:type="dxa"/>
          </w:tcPr>
          <w:p w14:paraId="72207A45" w14:textId="77777777" w:rsidR="00535C8E" w:rsidRPr="000A5D40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D40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1.55E-12</w:t>
            </w:r>
          </w:p>
        </w:tc>
        <w:tc>
          <w:tcPr>
            <w:tcW w:w="1276" w:type="dxa"/>
            <w:vAlign w:val="bottom"/>
          </w:tcPr>
          <w:p w14:paraId="62FFAE70" w14:textId="4A69A96F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73)</w:t>
            </w:r>
          </w:p>
        </w:tc>
        <w:tc>
          <w:tcPr>
            <w:tcW w:w="992" w:type="dxa"/>
            <w:vAlign w:val="bottom"/>
          </w:tcPr>
          <w:p w14:paraId="05D3E4D2" w14:textId="0465C7E1" w:rsidR="00535C8E" w:rsidRPr="006F24E2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4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2E-08</w:t>
            </w:r>
          </w:p>
        </w:tc>
      </w:tr>
      <w:tr w:rsidR="00535C8E" w:rsidRPr="00CD1DD1" w14:paraId="03862154" w14:textId="77777777" w:rsidTr="00CF4BDE">
        <w:trPr>
          <w:trHeight w:val="283"/>
        </w:trPr>
        <w:tc>
          <w:tcPr>
            <w:tcW w:w="907" w:type="dxa"/>
          </w:tcPr>
          <w:p w14:paraId="59D05E6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1q22.1</w:t>
            </w:r>
          </w:p>
        </w:tc>
        <w:tc>
          <w:tcPr>
            <w:tcW w:w="1276" w:type="dxa"/>
          </w:tcPr>
          <w:p w14:paraId="29C36AA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11520626</w:t>
            </w:r>
          </w:p>
        </w:tc>
        <w:tc>
          <w:tcPr>
            <w:tcW w:w="539" w:type="dxa"/>
          </w:tcPr>
          <w:p w14:paraId="48DEF6C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2CAD60D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126A102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1616" w:type="dxa"/>
          </w:tcPr>
          <w:p w14:paraId="09FB3491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YAP1</w:t>
            </w:r>
          </w:p>
        </w:tc>
        <w:tc>
          <w:tcPr>
            <w:tcW w:w="1276" w:type="dxa"/>
          </w:tcPr>
          <w:p w14:paraId="051C4438" w14:textId="43EDD889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36)</w:t>
            </w:r>
          </w:p>
        </w:tc>
        <w:tc>
          <w:tcPr>
            <w:tcW w:w="992" w:type="dxa"/>
          </w:tcPr>
          <w:p w14:paraId="2871CBE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74E-07</w:t>
            </w:r>
          </w:p>
        </w:tc>
        <w:tc>
          <w:tcPr>
            <w:tcW w:w="1276" w:type="dxa"/>
            <w:vAlign w:val="bottom"/>
          </w:tcPr>
          <w:p w14:paraId="30A7E8D5" w14:textId="4342D8B7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8)</w:t>
            </w:r>
          </w:p>
        </w:tc>
        <w:tc>
          <w:tcPr>
            <w:tcW w:w="992" w:type="dxa"/>
            <w:vAlign w:val="bottom"/>
          </w:tcPr>
          <w:p w14:paraId="349C08A6" w14:textId="5488DC6A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35C8E" w:rsidRPr="00CD1DD1" w14:paraId="30D9D931" w14:textId="77777777" w:rsidTr="00CF4BDE">
        <w:trPr>
          <w:trHeight w:val="283"/>
        </w:trPr>
        <w:tc>
          <w:tcPr>
            <w:tcW w:w="907" w:type="dxa"/>
          </w:tcPr>
          <w:p w14:paraId="4BB94FE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q21.2</w:t>
            </w:r>
          </w:p>
        </w:tc>
        <w:tc>
          <w:tcPr>
            <w:tcW w:w="1276" w:type="dxa"/>
          </w:tcPr>
          <w:p w14:paraId="1F3B608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148005</w:t>
            </w:r>
          </w:p>
        </w:tc>
        <w:tc>
          <w:tcPr>
            <w:tcW w:w="539" w:type="dxa"/>
          </w:tcPr>
          <w:p w14:paraId="43F4094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041556B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41AB92F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1616" w:type="dxa"/>
          </w:tcPr>
          <w:p w14:paraId="6E325004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RR1</w:t>
            </w:r>
          </w:p>
        </w:tc>
        <w:tc>
          <w:tcPr>
            <w:tcW w:w="1276" w:type="dxa"/>
          </w:tcPr>
          <w:p w14:paraId="1B34A96F" w14:textId="13DA4A99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6)</w:t>
            </w:r>
          </w:p>
        </w:tc>
        <w:tc>
          <w:tcPr>
            <w:tcW w:w="992" w:type="dxa"/>
          </w:tcPr>
          <w:p w14:paraId="4E54C41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3E-06</w:t>
            </w:r>
          </w:p>
        </w:tc>
        <w:tc>
          <w:tcPr>
            <w:tcW w:w="1276" w:type="dxa"/>
            <w:vAlign w:val="bottom"/>
          </w:tcPr>
          <w:p w14:paraId="24F38C1C" w14:textId="129CC245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1)</w:t>
            </w:r>
          </w:p>
        </w:tc>
        <w:tc>
          <w:tcPr>
            <w:tcW w:w="992" w:type="dxa"/>
            <w:vAlign w:val="bottom"/>
          </w:tcPr>
          <w:p w14:paraId="2E52DB46" w14:textId="421CB56F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3</w:t>
            </w:r>
          </w:p>
        </w:tc>
      </w:tr>
      <w:tr w:rsidR="00535C8E" w:rsidRPr="00CD1DD1" w14:paraId="4825EA56" w14:textId="77777777" w:rsidTr="00CF4BDE">
        <w:trPr>
          <w:trHeight w:val="283"/>
        </w:trPr>
        <w:tc>
          <w:tcPr>
            <w:tcW w:w="907" w:type="dxa"/>
          </w:tcPr>
          <w:p w14:paraId="306DE96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q34</w:t>
            </w:r>
          </w:p>
        </w:tc>
        <w:tc>
          <w:tcPr>
            <w:tcW w:w="1276" w:type="dxa"/>
          </w:tcPr>
          <w:p w14:paraId="03A085B1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9550239</w:t>
            </w:r>
          </w:p>
        </w:tc>
        <w:tc>
          <w:tcPr>
            <w:tcW w:w="539" w:type="dxa"/>
          </w:tcPr>
          <w:p w14:paraId="4035864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606D4DB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5C4B9CA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1616" w:type="dxa"/>
          </w:tcPr>
          <w:p w14:paraId="5BC69D52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MEM255B</w:t>
            </w:r>
          </w:p>
        </w:tc>
        <w:tc>
          <w:tcPr>
            <w:tcW w:w="1276" w:type="dxa"/>
          </w:tcPr>
          <w:p w14:paraId="6D8E3205" w14:textId="337A2A66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4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67)</w:t>
            </w:r>
          </w:p>
        </w:tc>
        <w:tc>
          <w:tcPr>
            <w:tcW w:w="992" w:type="dxa"/>
          </w:tcPr>
          <w:p w14:paraId="0321E4D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76E-06</w:t>
            </w:r>
          </w:p>
        </w:tc>
        <w:tc>
          <w:tcPr>
            <w:tcW w:w="1276" w:type="dxa"/>
            <w:vAlign w:val="bottom"/>
          </w:tcPr>
          <w:p w14:paraId="46553C90" w14:textId="598D51E0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)</w:t>
            </w:r>
          </w:p>
        </w:tc>
        <w:tc>
          <w:tcPr>
            <w:tcW w:w="992" w:type="dxa"/>
            <w:vAlign w:val="bottom"/>
          </w:tcPr>
          <w:p w14:paraId="4F013116" w14:textId="72B86ED6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35C8E" w:rsidRPr="00CD1DD1" w14:paraId="526A2636" w14:textId="77777777" w:rsidTr="00CF4BDE">
        <w:trPr>
          <w:trHeight w:val="283"/>
        </w:trPr>
        <w:tc>
          <w:tcPr>
            <w:tcW w:w="907" w:type="dxa"/>
          </w:tcPr>
          <w:p w14:paraId="719BBC0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p13.3</w:t>
            </w:r>
          </w:p>
        </w:tc>
        <w:tc>
          <w:tcPr>
            <w:tcW w:w="1276" w:type="dxa"/>
          </w:tcPr>
          <w:p w14:paraId="7E887F9A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77889472</w:t>
            </w:r>
          </w:p>
        </w:tc>
        <w:tc>
          <w:tcPr>
            <w:tcW w:w="539" w:type="dxa"/>
          </w:tcPr>
          <w:p w14:paraId="55941FE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2E9966A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4E038D7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1616" w:type="dxa"/>
          </w:tcPr>
          <w:p w14:paraId="79574A5F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PA1</w:t>
            </w:r>
          </w:p>
        </w:tc>
        <w:tc>
          <w:tcPr>
            <w:tcW w:w="1276" w:type="dxa"/>
          </w:tcPr>
          <w:p w14:paraId="24CD228A" w14:textId="07137FA2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70)</w:t>
            </w:r>
          </w:p>
        </w:tc>
        <w:tc>
          <w:tcPr>
            <w:tcW w:w="992" w:type="dxa"/>
          </w:tcPr>
          <w:p w14:paraId="6CB2BDB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06E-07</w:t>
            </w:r>
          </w:p>
        </w:tc>
        <w:tc>
          <w:tcPr>
            <w:tcW w:w="1276" w:type="dxa"/>
            <w:vAlign w:val="bottom"/>
          </w:tcPr>
          <w:p w14:paraId="20249DBA" w14:textId="3B55AC62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6)</w:t>
            </w:r>
          </w:p>
        </w:tc>
        <w:tc>
          <w:tcPr>
            <w:tcW w:w="992" w:type="dxa"/>
            <w:vAlign w:val="bottom"/>
          </w:tcPr>
          <w:p w14:paraId="37C39B73" w14:textId="790C413B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535C8E" w:rsidRPr="00CD1DD1" w14:paraId="68AF04AD" w14:textId="77777777" w:rsidTr="00CF4BDE">
        <w:trPr>
          <w:trHeight w:val="283"/>
        </w:trPr>
        <w:tc>
          <w:tcPr>
            <w:tcW w:w="907" w:type="dxa"/>
          </w:tcPr>
          <w:p w14:paraId="4D48CD8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p12</w:t>
            </w:r>
          </w:p>
        </w:tc>
        <w:tc>
          <w:tcPr>
            <w:tcW w:w="1276" w:type="dxa"/>
          </w:tcPr>
          <w:p w14:paraId="7D0224D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112867071</w:t>
            </w:r>
          </w:p>
        </w:tc>
        <w:tc>
          <w:tcPr>
            <w:tcW w:w="539" w:type="dxa"/>
          </w:tcPr>
          <w:p w14:paraId="564D042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</w:tcPr>
          <w:p w14:paraId="63A64714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7D01B97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6</w:t>
            </w:r>
          </w:p>
        </w:tc>
        <w:tc>
          <w:tcPr>
            <w:tcW w:w="1616" w:type="dxa"/>
          </w:tcPr>
          <w:p w14:paraId="4634AC9F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IRT</w:t>
            </w:r>
          </w:p>
        </w:tc>
        <w:tc>
          <w:tcPr>
            <w:tcW w:w="1276" w:type="dxa"/>
          </w:tcPr>
          <w:p w14:paraId="6DCF37FC" w14:textId="346B6B79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5)</w:t>
            </w:r>
          </w:p>
        </w:tc>
        <w:tc>
          <w:tcPr>
            <w:tcW w:w="992" w:type="dxa"/>
          </w:tcPr>
          <w:p w14:paraId="41A3B1C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92E-06</w:t>
            </w:r>
          </w:p>
        </w:tc>
        <w:tc>
          <w:tcPr>
            <w:tcW w:w="1276" w:type="dxa"/>
            <w:vAlign w:val="bottom"/>
          </w:tcPr>
          <w:p w14:paraId="3FE853F2" w14:textId="2876067D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7)</w:t>
            </w:r>
          </w:p>
        </w:tc>
        <w:tc>
          <w:tcPr>
            <w:tcW w:w="992" w:type="dxa"/>
            <w:vAlign w:val="bottom"/>
          </w:tcPr>
          <w:p w14:paraId="4EE94248" w14:textId="0833AE1C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576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35C8E" w:rsidRPr="00CD1DD1" w14:paraId="7C0BE937" w14:textId="77777777" w:rsidTr="00CF4BDE">
        <w:trPr>
          <w:trHeight w:val="283"/>
        </w:trPr>
        <w:tc>
          <w:tcPr>
            <w:tcW w:w="907" w:type="dxa"/>
          </w:tcPr>
          <w:p w14:paraId="1D53541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q21.1</w:t>
            </w:r>
          </w:p>
        </w:tc>
        <w:tc>
          <w:tcPr>
            <w:tcW w:w="1276" w:type="dxa"/>
          </w:tcPr>
          <w:p w14:paraId="20CDB7C5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3902025</w:t>
            </w:r>
          </w:p>
        </w:tc>
        <w:tc>
          <w:tcPr>
            <w:tcW w:w="539" w:type="dxa"/>
          </w:tcPr>
          <w:p w14:paraId="0F0FCA00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6BC515C6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</w:tcPr>
          <w:p w14:paraId="02E13A7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1616" w:type="dxa"/>
          </w:tcPr>
          <w:p w14:paraId="158D2361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SDMA</w:t>
            </w:r>
          </w:p>
        </w:tc>
        <w:tc>
          <w:tcPr>
            <w:tcW w:w="1276" w:type="dxa"/>
          </w:tcPr>
          <w:p w14:paraId="6292F789" w14:textId="34A12314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0.87)</w:t>
            </w:r>
          </w:p>
        </w:tc>
        <w:tc>
          <w:tcPr>
            <w:tcW w:w="992" w:type="dxa"/>
          </w:tcPr>
          <w:p w14:paraId="3B2F358F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50E-06</w:t>
            </w:r>
          </w:p>
        </w:tc>
        <w:tc>
          <w:tcPr>
            <w:tcW w:w="1276" w:type="dxa"/>
            <w:vAlign w:val="bottom"/>
          </w:tcPr>
          <w:p w14:paraId="1D269348" w14:textId="10B172E2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1)</w:t>
            </w:r>
          </w:p>
        </w:tc>
        <w:tc>
          <w:tcPr>
            <w:tcW w:w="992" w:type="dxa"/>
            <w:vAlign w:val="bottom"/>
          </w:tcPr>
          <w:p w14:paraId="6BECECF2" w14:textId="5D3676A1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35C8E" w:rsidRPr="00CD1DD1" w14:paraId="164187A0" w14:textId="77777777" w:rsidTr="00CF4BDE">
        <w:trPr>
          <w:trHeight w:val="283"/>
        </w:trPr>
        <w:tc>
          <w:tcPr>
            <w:tcW w:w="907" w:type="dxa"/>
          </w:tcPr>
          <w:p w14:paraId="6FFED0AC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q22.1</w:t>
            </w:r>
          </w:p>
        </w:tc>
        <w:tc>
          <w:tcPr>
            <w:tcW w:w="1276" w:type="dxa"/>
          </w:tcPr>
          <w:p w14:paraId="1D9853B1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62095018</w:t>
            </w:r>
          </w:p>
        </w:tc>
        <w:tc>
          <w:tcPr>
            <w:tcW w:w="539" w:type="dxa"/>
          </w:tcPr>
          <w:p w14:paraId="77CF74DB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9" w:type="dxa"/>
          </w:tcPr>
          <w:p w14:paraId="6CC2E14E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2" w:type="dxa"/>
          </w:tcPr>
          <w:p w14:paraId="0B4A4EF9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616" w:type="dxa"/>
          </w:tcPr>
          <w:p w14:paraId="3CC44DA5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DH19</w:t>
            </w:r>
          </w:p>
        </w:tc>
        <w:tc>
          <w:tcPr>
            <w:tcW w:w="1276" w:type="dxa"/>
          </w:tcPr>
          <w:p w14:paraId="51E38CB4" w14:textId="1E998E48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73)</w:t>
            </w:r>
          </w:p>
        </w:tc>
        <w:tc>
          <w:tcPr>
            <w:tcW w:w="992" w:type="dxa"/>
          </w:tcPr>
          <w:p w14:paraId="2199C676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82E-07</w:t>
            </w:r>
          </w:p>
        </w:tc>
        <w:tc>
          <w:tcPr>
            <w:tcW w:w="1276" w:type="dxa"/>
            <w:vAlign w:val="bottom"/>
          </w:tcPr>
          <w:p w14:paraId="235F5404" w14:textId="570457DB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07)</w:t>
            </w:r>
          </w:p>
        </w:tc>
        <w:tc>
          <w:tcPr>
            <w:tcW w:w="992" w:type="dxa"/>
            <w:vAlign w:val="bottom"/>
          </w:tcPr>
          <w:p w14:paraId="1B26EB4E" w14:textId="65C98610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35C8E" w:rsidRPr="00CD1DD1" w14:paraId="51E82D13" w14:textId="77777777" w:rsidTr="00CF4BDE">
        <w:trPr>
          <w:trHeight w:val="283"/>
        </w:trPr>
        <w:tc>
          <w:tcPr>
            <w:tcW w:w="907" w:type="dxa"/>
            <w:tcBorders>
              <w:bottom w:val="single" w:sz="4" w:space="0" w:color="auto"/>
            </w:tcBorders>
          </w:tcPr>
          <w:p w14:paraId="6AFCC4E3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q12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1A2867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s222826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C8D0602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92C47AD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12C6A698" w14:textId="77777777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9F1DA86" w14:textId="77777777" w:rsidR="00535C8E" w:rsidRPr="0045413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XBP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59478E" w14:textId="218FAF7C" w:rsidR="00535C8E" w:rsidRPr="00CD1DD1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DD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37D16"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  <w:t>(1.3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1AFC9C" w14:textId="77777777" w:rsidR="00535C8E" w:rsidRPr="000A5D40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D40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3.68E-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059C76A" w14:textId="6D9BBA9D" w:rsidR="00535C8E" w:rsidRPr="00BD41DA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94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47DE7" w:rsidRPr="00337D1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1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43DFB6" w14:textId="06C29BF1" w:rsidR="00535C8E" w:rsidRPr="00535C8E" w:rsidRDefault="00535C8E" w:rsidP="00535C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F10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5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F10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04</w:t>
            </w:r>
          </w:p>
        </w:tc>
      </w:tr>
    </w:tbl>
    <w:p w14:paraId="4ACE750D" w14:textId="657BDB8C" w:rsidR="00CF4BDE" w:rsidRPr="00FB4C51" w:rsidRDefault="00A562BF" w:rsidP="00CF4BDE">
      <w:pPr>
        <w:spacing w:after="0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  <w:r w:rsidRPr="0029766C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EA: effect allele; OA: other allele; EAF: effect allele frequency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;</w:t>
      </w:r>
      <w:r w:rsidR="00B664EA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Effect: beta value</w:t>
      </w:r>
      <w:r w:rsidR="007C5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; </w:t>
      </w:r>
      <w:r w:rsidR="007C503B" w:rsidRPr="004F40C9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OR: Odds ratio</w:t>
      </w:r>
      <w:r w:rsidR="007C503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.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Values in bold are genome-wide significant</w:t>
      </w:r>
      <w:r w:rsidR="00C006FB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.</w:t>
      </w:r>
      <w:r w:rsidR="00CF4BDE" w:rsidRPr="00FB4C51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* Indicates SNPs with at least GW-</w:t>
      </w:r>
      <w:r w:rsidR="004C7FCD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 xml:space="preserve">suggestive </w:t>
      </w:r>
      <w:r w:rsidR="00CF4BDE" w:rsidRPr="00FB4C51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significance in both strata</w:t>
      </w:r>
    </w:p>
    <w:p w14:paraId="10E9DCE5" w14:textId="6D6D63E3" w:rsidR="00CF4BDE" w:rsidRPr="00CF4BDE" w:rsidRDefault="00CF4BDE" w:rsidP="00A562BF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sectPr w:rsidR="00CF4BDE" w:rsidRPr="00CF4BDE" w:rsidSect="00C3658A">
          <w:pgSz w:w="12240" w:h="15840"/>
          <w:pgMar w:top="1134" w:right="1134" w:bottom="1134" w:left="1134" w:header="709" w:footer="709" w:gutter="0"/>
          <w:cols w:space="708"/>
          <w:titlePg/>
        </w:sectPr>
      </w:pPr>
    </w:p>
    <w:p w14:paraId="28297651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2BF"/>
    <w:rsid w:val="000803F5"/>
    <w:rsid w:val="000A1999"/>
    <w:rsid w:val="000B04B2"/>
    <w:rsid w:val="00103CCE"/>
    <w:rsid w:val="00163C57"/>
    <w:rsid w:val="001730C2"/>
    <w:rsid w:val="001A5CE6"/>
    <w:rsid w:val="001D027A"/>
    <w:rsid w:val="001E74AE"/>
    <w:rsid w:val="00200AA1"/>
    <w:rsid w:val="00203AAE"/>
    <w:rsid w:val="0021047D"/>
    <w:rsid w:val="00224D17"/>
    <w:rsid w:val="00226B27"/>
    <w:rsid w:val="002C031C"/>
    <w:rsid w:val="002D442A"/>
    <w:rsid w:val="00337D16"/>
    <w:rsid w:val="003736DA"/>
    <w:rsid w:val="003801A6"/>
    <w:rsid w:val="00393735"/>
    <w:rsid w:val="003F100A"/>
    <w:rsid w:val="00406AB6"/>
    <w:rsid w:val="00480752"/>
    <w:rsid w:val="004C7FCD"/>
    <w:rsid w:val="004F40C9"/>
    <w:rsid w:val="00535C8E"/>
    <w:rsid w:val="005812C3"/>
    <w:rsid w:val="00583B01"/>
    <w:rsid w:val="005861B4"/>
    <w:rsid w:val="0059396A"/>
    <w:rsid w:val="005B1EEB"/>
    <w:rsid w:val="006379F9"/>
    <w:rsid w:val="00666DB8"/>
    <w:rsid w:val="006727B4"/>
    <w:rsid w:val="006F24E2"/>
    <w:rsid w:val="007011F4"/>
    <w:rsid w:val="00725F83"/>
    <w:rsid w:val="00731FD6"/>
    <w:rsid w:val="007701A5"/>
    <w:rsid w:val="00777FAF"/>
    <w:rsid w:val="007C503B"/>
    <w:rsid w:val="00853598"/>
    <w:rsid w:val="008645B9"/>
    <w:rsid w:val="0089696C"/>
    <w:rsid w:val="008E2D1E"/>
    <w:rsid w:val="0090566D"/>
    <w:rsid w:val="00906DA8"/>
    <w:rsid w:val="00946BB8"/>
    <w:rsid w:val="00947DE7"/>
    <w:rsid w:val="00974EFB"/>
    <w:rsid w:val="009903CF"/>
    <w:rsid w:val="009F10D1"/>
    <w:rsid w:val="00A250B1"/>
    <w:rsid w:val="00A562BF"/>
    <w:rsid w:val="00B0492A"/>
    <w:rsid w:val="00B664EA"/>
    <w:rsid w:val="00B84036"/>
    <w:rsid w:val="00B940BE"/>
    <w:rsid w:val="00BD41DA"/>
    <w:rsid w:val="00C006FB"/>
    <w:rsid w:val="00C3658A"/>
    <w:rsid w:val="00C4468A"/>
    <w:rsid w:val="00C576DC"/>
    <w:rsid w:val="00C57B32"/>
    <w:rsid w:val="00CB2431"/>
    <w:rsid w:val="00CB738C"/>
    <w:rsid w:val="00CF4BDE"/>
    <w:rsid w:val="00D9688D"/>
    <w:rsid w:val="00DF1AF7"/>
    <w:rsid w:val="00E443CE"/>
    <w:rsid w:val="00E60091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311D6"/>
  <w15:chartTrackingRefBased/>
  <w15:docId w15:val="{21B64F75-4CA5-CA47-823D-4B868402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2BF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2BF"/>
    <w:rPr>
      <w:rFonts w:eastAsia="MS Mincho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EF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F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26</cp:revision>
  <dcterms:created xsi:type="dcterms:W3CDTF">2023-11-18T04:34:00Z</dcterms:created>
  <dcterms:modified xsi:type="dcterms:W3CDTF">2023-12-20T13:59:00Z</dcterms:modified>
</cp:coreProperties>
</file>